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微软雅黑" w:cs="Times New Roman"/>
          <w:sz w:val="24"/>
        </w:rPr>
      </w:pPr>
      <w:r>
        <w:rPr>
          <w:rFonts w:eastAsia="微软雅黑" w:cs="Times New Roman" w:ascii="Times New Roman" w:hAnsi="Times New Roman"/>
          <w:sz w:val="24"/>
        </w:rPr>
        <w:t>Table SⅠ. Clinicopathologic characteristics of patients in TCGA-LIHC cohort and our patients cohort.</w:t>
      </w:r>
    </w:p>
    <w:tbl>
      <w:tblPr>
        <w:tblW w:w="8317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2"/>
        <w:gridCol w:w="1818"/>
        <w:gridCol w:w="2604"/>
        <w:gridCol w:w="1283"/>
      </w:tblGrid>
      <w:tr>
        <w:trPr/>
        <w:tc>
          <w:tcPr>
            <w:tcW w:w="44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CGA-LIHC cohort</w:t>
            </w:r>
          </w:p>
        </w:tc>
        <w:tc>
          <w:tcPr>
            <w:tcW w:w="38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Our patients cohort</w:t>
            </w:r>
          </w:p>
        </w:tc>
      </w:tr>
      <w:tr>
        <w:trPr/>
        <w:tc>
          <w:tcPr>
            <w:tcW w:w="2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samples</w:t>
            </w:r>
          </w:p>
        </w:tc>
        <w:tc>
          <w:tcPr>
            <w:tcW w:w="26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umber of samples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ender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ender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ale/Female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253/121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ale/Female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/2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g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5/&gt;6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5/139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≤</w:t>
            </w: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65/&gt;65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/1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rad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rad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1/G2/G3/G4/Unknown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/180/123/13/3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1/G2/G3/G4/Unknow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/4/0/0/1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tage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Stag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/II/III/IV/Unknown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5/86/86/5/22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I/II/III/IV/Unknow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2/1/0/0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1/T2/T3/T4/Unknown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5/94/81/13/1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1/T2/T3/T4/Unknow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/2/0/1/0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0/M1/Unknow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textAlignment w:val="top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1/4/99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M0/M1/Unknown</w:t>
            </w:r>
          </w:p>
        </w:tc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/0/0</w:t>
            </w:r>
          </w:p>
        </w:tc>
      </w:tr>
      <w:tr>
        <w:trPr/>
        <w:tc>
          <w:tcPr>
            <w:tcW w:w="261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8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</w:tr>
      <w:tr>
        <w:trPr/>
        <w:tc>
          <w:tcPr>
            <w:tcW w:w="2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0/N1/Unknown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7/4/113/0</w:t>
            </w:r>
          </w:p>
        </w:tc>
        <w:tc>
          <w:tcPr>
            <w:tcW w:w="2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N0/N1/N2/Unknown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/0/1/0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微软雅黑" w:cs="Times New Roman" w:ascii="Times New Roman" w:hAnsi="Times New Roman"/>
          <w:sz w:val="24"/>
        </w:rPr>
        <w:t>TCGA, The Cancer Genome Atlas; LIHC, Liver hepatocellular carcinoma; T, Tumor size and depth of infiltration; M, Metastasis; N, Nod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2T02:39:00Z</dcterms:created>
  <dc:creator>Win</dc:creator>
  <dc:description/>
  <cp:keywords/>
  <dc:language>en-US</dc:language>
  <cp:lastModifiedBy>里 童</cp:lastModifiedBy>
  <dcterms:modified xsi:type="dcterms:W3CDTF">2023-11-12T09:3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5F9DC994B43493F8FF6443173C1A4FF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